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B69757" w:rsidR="00FB3483"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6C3257" w:rsidR="00FB3483"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D42127" w:rsidR="00FB3483"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2B4AB4" w:rsidR="00FB3483" w:rsidRPr="00930A31" w:rsidRDefault="00386857" w:rsidP="005E327C">
            <w:pPr>
              <w:pStyle w:val="Default"/>
              <w:spacing w:before="40" w:after="40"/>
              <w:rPr>
                <w:rFonts w:ascii="Arial" w:hAnsi="Arial" w:cs="Arial"/>
                <w:color w:val="auto"/>
                <w:sz w:val="18"/>
                <w:szCs w:val="18"/>
              </w:rPr>
            </w:pPr>
            <w:r>
              <w:rPr>
                <w:rFonts w:ascii="Arial" w:hAnsi="Arial" w:cs="Arial"/>
                <w:color w:val="auto"/>
                <w:sz w:val="18"/>
                <w:szCs w:val="18"/>
              </w:rPr>
              <w:t>6</w:t>
            </w:r>
            <w:r w:rsidR="005E327C">
              <w:rPr>
                <w:rFonts w:ascii="Arial" w:hAnsi="Arial" w:cs="Arial"/>
                <w:color w:val="auto"/>
                <w:sz w:val="18"/>
                <w:szCs w:val="18"/>
              </w:rPr>
              <w:t xml:space="preserve"> -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EA2DCD"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w:t>
            </w:r>
            <w:r w:rsidR="00386857">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963248"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700F4F"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F67E16"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972247" w:rsidR="00930A31"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1DECAE" w:rsidR="00930A31"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76EAEB" w:rsidR="00FB3483" w:rsidRPr="00930A31" w:rsidRDefault="003868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3E819B" w:rsidR="00FB3483" w:rsidRPr="00930A31" w:rsidRDefault="00386857" w:rsidP="0039483F">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ECC4B9" w:rsidR="00930A31" w:rsidRPr="00930A31" w:rsidRDefault="003868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79A211" w:rsidR="00930A31" w:rsidRPr="00930A31" w:rsidRDefault="0039483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32E21B" w:rsidR="00930A31" w:rsidRPr="00930A31" w:rsidRDefault="00386857" w:rsidP="00386857">
            <w:pPr>
              <w:pStyle w:val="Default"/>
              <w:spacing w:before="40" w:after="40"/>
              <w:rPr>
                <w:rFonts w:ascii="Arial" w:hAnsi="Arial" w:cs="Arial"/>
                <w:color w:val="auto"/>
                <w:sz w:val="18"/>
                <w:szCs w:val="18"/>
              </w:rPr>
            </w:pPr>
            <w:r>
              <w:rPr>
                <w:rFonts w:ascii="Arial" w:hAnsi="Arial" w:cs="Arial"/>
                <w:color w:val="auto"/>
                <w:sz w:val="18"/>
                <w:szCs w:val="18"/>
              </w:rPr>
              <w:t>8</w:t>
            </w:r>
            <w:r w:rsidR="005E327C">
              <w:rPr>
                <w:rFonts w:ascii="Arial" w:hAnsi="Arial" w:cs="Arial"/>
                <w:color w:val="auto"/>
                <w:sz w:val="18"/>
                <w:szCs w:val="18"/>
              </w:rPr>
              <w:t xml:space="preserve"> -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367ED6" w:rsidR="00930A31"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6FDE10" w:rsidR="00930A31"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C64851" w:rsidR="00930A31" w:rsidRPr="00930A31" w:rsidRDefault="003868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DC5769" w:rsidR="006E5FE2"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47CF40" w:rsidR="006E5FE2"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0D1E992" w14:textId="77777777" w:rsidR="005E327C" w:rsidRDefault="002112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p w14:paraId="670CFC65" w14:textId="0FFA449C" w:rsidR="00930A31" w:rsidRPr="00930A31" w:rsidRDefault="002112B0" w:rsidP="005979B8">
            <w:pPr>
              <w:pStyle w:val="Default"/>
              <w:spacing w:before="40" w:after="40"/>
              <w:rPr>
                <w:rFonts w:ascii="Arial" w:hAnsi="Arial" w:cs="Arial"/>
                <w:color w:val="auto"/>
                <w:sz w:val="18"/>
                <w:szCs w:val="18"/>
              </w:rPr>
            </w:pPr>
            <w:r>
              <w:rPr>
                <w:rFonts w:ascii="Arial" w:hAnsi="Arial" w:cs="Arial"/>
                <w:color w:val="auto"/>
                <w:sz w:val="18"/>
                <w:szCs w:val="18"/>
              </w:rPr>
              <w:t>(</w:t>
            </w:r>
            <w:r w:rsidR="005E327C">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6EEA83" w:rsidR="00930A31" w:rsidRPr="00930A31" w:rsidRDefault="00D51032" w:rsidP="005979B8">
            <w:pPr>
              <w:pStyle w:val="Default"/>
              <w:spacing w:before="40" w:after="40"/>
              <w:rPr>
                <w:rFonts w:ascii="Arial" w:hAnsi="Arial" w:cs="Arial"/>
                <w:color w:val="auto"/>
                <w:sz w:val="18"/>
                <w:szCs w:val="18"/>
              </w:rPr>
            </w:pPr>
            <w:r>
              <w:rPr>
                <w:rFonts w:ascii="Arial" w:hAnsi="Arial" w:cs="Arial"/>
                <w:color w:val="auto"/>
                <w:sz w:val="18"/>
                <w:szCs w:val="18"/>
              </w:rPr>
              <w:t>S3 file</w:t>
            </w:r>
            <w:bookmarkStart w:id="0" w:name="_GoBack"/>
            <w:bookmarkEnd w:id="0"/>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9C6205"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10 -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323C8E" w:rsidR="00FB3483" w:rsidRPr="00930A31" w:rsidRDefault="005E327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74711E" w:rsidR="00FB3483" w:rsidRPr="00930A31" w:rsidRDefault="00F8223F" w:rsidP="002112B0">
            <w:pPr>
              <w:pStyle w:val="Default"/>
              <w:numPr>
                <w:ilvl w:val="0"/>
                <w:numId w:val="1"/>
              </w:numPr>
              <w:spacing w:before="40" w:after="40"/>
              <w:ind w:left="40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4CBB9D" w:rsidR="00930A31" w:rsidRPr="00930A31" w:rsidRDefault="002112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3271CC" w:rsidR="00930A31" w:rsidRPr="00930A31" w:rsidRDefault="00F8223F" w:rsidP="005979B8">
            <w:pPr>
              <w:pStyle w:val="Default"/>
              <w:spacing w:before="40" w:after="40"/>
              <w:rPr>
                <w:rFonts w:ascii="Arial" w:hAnsi="Arial" w:cs="Arial"/>
                <w:color w:val="auto"/>
                <w:sz w:val="18"/>
                <w:szCs w:val="18"/>
              </w:rPr>
            </w:pPr>
            <w:r>
              <w:rPr>
                <w:rFonts w:ascii="Arial" w:hAnsi="Arial" w:cs="Arial"/>
                <w:color w:val="auto"/>
                <w:sz w:val="18"/>
                <w:szCs w:val="18"/>
              </w:rPr>
              <w:t>9 &amp;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C5E8F2" w:rsidR="00930A31" w:rsidRPr="00930A31" w:rsidRDefault="00F8223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B491AB" w:rsidR="00930A31" w:rsidRPr="00930A31" w:rsidRDefault="00F8223F" w:rsidP="005979B8">
            <w:pPr>
              <w:pStyle w:val="Default"/>
              <w:spacing w:before="40" w:after="40"/>
              <w:rPr>
                <w:rFonts w:ascii="Arial" w:hAnsi="Arial" w:cs="Arial"/>
                <w:color w:val="auto"/>
                <w:sz w:val="18"/>
                <w:szCs w:val="18"/>
              </w:rPr>
            </w:pPr>
            <w:r>
              <w:rPr>
                <w:rFonts w:ascii="Arial" w:hAnsi="Arial" w:cs="Arial"/>
                <w:color w:val="auto"/>
                <w:sz w:val="18"/>
                <w:szCs w:val="18"/>
              </w:rPr>
              <w:t>12 &amp; 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E5C0DE" w:rsidR="00FB3483" w:rsidRPr="00930A31" w:rsidRDefault="002112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80281D" w:rsidR="00077B44" w:rsidRPr="00930A31" w:rsidRDefault="002112B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7C2355" w:rsidR="00930A31" w:rsidRPr="00930A31" w:rsidRDefault="002112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D4A6D">
              <w:rPr>
                <w:rFonts w:ascii="Arial" w:hAnsi="Arial" w:cs="Arial"/>
                <w:color w:val="auto"/>
                <w:sz w:val="18"/>
                <w:szCs w:val="18"/>
              </w:rPr>
              <w:t>5 &amp;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75750B"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180148"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F622A2"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5FB501"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2 &am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AFBDAF"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0C9FA5" w:rsidR="00930A31"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CB37F1" w:rsidR="00077B44"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D4A6D">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85A522" w:rsidR="00077B44"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D4A6D">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0777A6" w:rsidR="00077B44" w:rsidRPr="00930A31" w:rsidRDefault="00A92B0F"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FD9A9" w14:textId="77777777" w:rsidR="006A41C7" w:rsidRDefault="006A41C7">
      <w:r>
        <w:separator/>
      </w:r>
    </w:p>
  </w:endnote>
  <w:endnote w:type="continuationSeparator" w:id="0">
    <w:p w14:paraId="75C43475" w14:textId="77777777" w:rsidR="006A41C7" w:rsidRDefault="006A4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E214F2" w14:textId="77777777" w:rsidR="006A41C7" w:rsidRDefault="006A41C7">
      <w:r>
        <w:separator/>
      </w:r>
    </w:p>
  </w:footnote>
  <w:footnote w:type="continuationSeparator" w:id="0">
    <w:p w14:paraId="79E34555" w14:textId="77777777" w:rsidR="006A41C7" w:rsidRDefault="006A41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B8E5823" w:rsidR="00947707" w:rsidRPr="00930A31" w:rsidRDefault="006A41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334D20">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D46DEC"/>
    <w:multiLevelType w:val="hybridMultilevel"/>
    <w:tmpl w:val="C6E845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36800"/>
    <w:rsid w:val="00152CDB"/>
    <w:rsid w:val="00180A00"/>
    <w:rsid w:val="0018323E"/>
    <w:rsid w:val="00190C83"/>
    <w:rsid w:val="002112B0"/>
    <w:rsid w:val="00246C93"/>
    <w:rsid w:val="00256BAF"/>
    <w:rsid w:val="002A2A06"/>
    <w:rsid w:val="003103C2"/>
    <w:rsid w:val="0033193E"/>
    <w:rsid w:val="00334D20"/>
    <w:rsid w:val="003516AD"/>
    <w:rsid w:val="00363B8D"/>
    <w:rsid w:val="003760FB"/>
    <w:rsid w:val="00386857"/>
    <w:rsid w:val="0039483F"/>
    <w:rsid w:val="003B79FF"/>
    <w:rsid w:val="00400A0B"/>
    <w:rsid w:val="00443C1D"/>
    <w:rsid w:val="00461576"/>
    <w:rsid w:val="004C1685"/>
    <w:rsid w:val="005078EE"/>
    <w:rsid w:val="00517591"/>
    <w:rsid w:val="00550BF1"/>
    <w:rsid w:val="0059028D"/>
    <w:rsid w:val="005979B8"/>
    <w:rsid w:val="005E327C"/>
    <w:rsid w:val="006A41C7"/>
    <w:rsid w:val="006E5FE2"/>
    <w:rsid w:val="006F3BA6"/>
    <w:rsid w:val="00726794"/>
    <w:rsid w:val="0077253C"/>
    <w:rsid w:val="008412D5"/>
    <w:rsid w:val="008A3EAE"/>
    <w:rsid w:val="008D4A6D"/>
    <w:rsid w:val="008E2C91"/>
    <w:rsid w:val="00930A31"/>
    <w:rsid w:val="00947707"/>
    <w:rsid w:val="009827E5"/>
    <w:rsid w:val="00A215D2"/>
    <w:rsid w:val="00A86593"/>
    <w:rsid w:val="00A92B0F"/>
    <w:rsid w:val="00AB3F34"/>
    <w:rsid w:val="00AB79CE"/>
    <w:rsid w:val="00AE4BBD"/>
    <w:rsid w:val="00B51910"/>
    <w:rsid w:val="00B53BF9"/>
    <w:rsid w:val="00C22710"/>
    <w:rsid w:val="00D51032"/>
    <w:rsid w:val="00D95D84"/>
    <w:rsid w:val="00DC4F19"/>
    <w:rsid w:val="00E324A8"/>
    <w:rsid w:val="00E66E3A"/>
    <w:rsid w:val="00EB610E"/>
    <w:rsid w:val="00F67C14"/>
    <w:rsid w:val="00F8223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9</cp:revision>
  <cp:lastPrinted>2020-11-24T03:02:00Z</cp:lastPrinted>
  <dcterms:created xsi:type="dcterms:W3CDTF">2020-11-24T03:02:00Z</dcterms:created>
  <dcterms:modified xsi:type="dcterms:W3CDTF">2025-04-01T12:28:00Z</dcterms:modified>
</cp:coreProperties>
</file>